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D387F" w:rsidRDefault="00A40E3C">
      <w:pPr>
        <w:rPr>
          <w:rFonts w:ascii="Times New Roman" w:hAnsi="Times New Roman" w:cs="Times New Roman"/>
          <w:sz w:val="24"/>
          <w:szCs w:val="24"/>
        </w:rPr>
      </w:pPr>
      <w:r w:rsidRPr="009E1E54">
        <w:rPr>
          <w:rFonts w:ascii="Times New Roman" w:hAnsi="Times New Roman" w:cs="Times New Roman" w:hint="eastAsia"/>
          <w:b/>
          <w:sz w:val="24"/>
          <w:szCs w:val="24"/>
        </w:rPr>
        <w:t>Figure S</w:t>
      </w:r>
      <w:r>
        <w:rPr>
          <w:rFonts w:ascii="Times New Roman" w:hAnsi="Times New Roman" w:cs="Times New Roman" w:hint="eastAsia"/>
          <w:b/>
          <w:sz w:val="24"/>
          <w:szCs w:val="24"/>
        </w:rPr>
        <w:t>6</w:t>
      </w:r>
      <w:r>
        <w:rPr>
          <w:rFonts w:ascii="Times New Roman" w:hAnsi="Times New Roman" w:cs="Times New Roman" w:hint="eastAsia"/>
          <w:sz w:val="24"/>
          <w:szCs w:val="24"/>
        </w:rPr>
        <w:t>. The results of the repressing assay for the target genes including p18, p27, p107, Caspase7 and TERT.</w:t>
      </w:r>
    </w:p>
    <w:p w:rsidR="00A40E3C" w:rsidRDefault="00A40E3C">
      <w:bookmarkStart w:id="0" w:name="_GoBack"/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9ADC584" wp14:editId="4A7F594E">
            <wp:extent cx="5706301" cy="3606800"/>
            <wp:effectExtent l="0" t="0" r="8890" b="0"/>
            <wp:docPr id="2" name="图片 4" descr="E:\Functional divergence of the brain-size regulating gene MCPH1 during primate evolution and human origin\PLOS GENETICS manuscript of MCPH1\正式投稿稿件\Figure S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E:\Functional divergence of the brain-size regulating gene MCPH1 during primate evolution and human origin\PLOS GENETICS manuscript of MCPH1\正式投稿稿件\Figure S4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6301" cy="36068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bookmarkEnd w:id="0"/>
    </w:p>
    <w:sectPr w:rsidR="00A40E3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B21DD" w:rsidRDefault="008B21DD" w:rsidP="00E562F6">
      <w:r>
        <w:separator/>
      </w:r>
    </w:p>
  </w:endnote>
  <w:endnote w:type="continuationSeparator" w:id="0">
    <w:p w:rsidR="008B21DD" w:rsidRDefault="008B21DD" w:rsidP="00E562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B21DD" w:rsidRDefault="008B21DD" w:rsidP="00E562F6">
      <w:r>
        <w:separator/>
      </w:r>
    </w:p>
  </w:footnote>
  <w:footnote w:type="continuationSeparator" w:id="0">
    <w:p w:rsidR="008B21DD" w:rsidRDefault="008B21DD" w:rsidP="00E562F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0E3C"/>
    <w:rsid w:val="002D387F"/>
    <w:rsid w:val="008B21DD"/>
    <w:rsid w:val="00A40E3C"/>
    <w:rsid w:val="00E562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A40E3C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A40E3C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E562F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E562F6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E562F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E562F6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A40E3C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A40E3C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E562F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E562F6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E562F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E562F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</Words>
  <Characters>98</Characters>
  <Application>Microsoft Office Word</Application>
  <DocSecurity>0</DocSecurity>
  <Lines>1</Lines>
  <Paragraphs>1</Paragraphs>
  <ScaleCrop>false</ScaleCrop>
  <Company/>
  <LinksUpToDate>false</LinksUpToDate>
  <CharactersWithSpaces>1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2</cp:revision>
  <dcterms:created xsi:type="dcterms:W3CDTF">2013-01-04T07:29:00Z</dcterms:created>
  <dcterms:modified xsi:type="dcterms:W3CDTF">2013-01-04T08:07:00Z</dcterms:modified>
</cp:coreProperties>
</file>